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72"/>
        <w:gridCol w:w="2051"/>
        <w:gridCol w:w="2052"/>
        <w:gridCol w:w="1311"/>
        <w:gridCol w:w="28"/>
        <w:gridCol w:w="200"/>
      </w:tblGrid>
      <w:tr w:rsidR="009F556C" w:rsidRPr="009F556C" w:rsidTr="009F556C">
        <w:trPr>
          <w:trHeight w:val="360"/>
        </w:trPr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9F55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able S1</w:t>
            </w: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roportion of telecommuters among white-collar paid workers in South Korea</w:t>
            </w:r>
          </w:p>
        </w:tc>
      </w:tr>
      <w:tr w:rsidR="009F556C" w:rsidRPr="009F556C" w:rsidTr="009F556C">
        <w:trPr>
          <w:gridAfter w:val="2"/>
          <w:wAfter w:w="228" w:type="dxa"/>
          <w:trHeight w:val="360"/>
        </w:trPr>
        <w:tc>
          <w:tcPr>
            <w:tcW w:w="3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0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Telecommuter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ily commuter</w:t>
            </w:r>
          </w:p>
        </w:tc>
      </w:tr>
      <w:tr w:rsidR="009F556C" w:rsidRPr="009F556C" w:rsidTr="009F556C">
        <w:trPr>
          <w:gridAfter w:val="2"/>
          <w:wAfter w:w="228" w:type="dxa"/>
          <w:trHeight w:val="360"/>
        </w:trPr>
        <w:tc>
          <w:tcPr>
            <w:tcW w:w="357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rvey period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Male 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Femal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F556C" w:rsidRPr="009F556C" w:rsidTr="009F556C">
        <w:trPr>
          <w:gridAfter w:val="2"/>
          <w:wAfter w:w="228" w:type="dxa"/>
          <w:trHeight w:val="600"/>
        </w:trPr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th </w:t>
            </w:r>
            <w:proofErr w:type="spellStart"/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WCS</w:t>
            </w: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October 2020 ~ April 2021)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8 (2.19%)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2 (2.02%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,801 (95.79%)</w:t>
            </w:r>
          </w:p>
        </w:tc>
      </w:tr>
      <w:tr w:rsidR="009F556C" w:rsidRPr="009F556C" w:rsidTr="009F556C">
        <w:trPr>
          <w:gridAfter w:val="2"/>
          <w:wAfter w:w="228" w:type="dxa"/>
          <w:trHeight w:val="600"/>
        </w:trPr>
        <w:tc>
          <w:tcPr>
            <w:tcW w:w="3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th </w:t>
            </w:r>
            <w:proofErr w:type="spellStart"/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WCS</w:t>
            </w: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July 2017 ~ November 2017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5 (1.04%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 (1.06%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,484 (97.90%)</w:t>
            </w:r>
          </w:p>
        </w:tc>
      </w:tr>
      <w:tr w:rsidR="009F556C" w:rsidRPr="009F556C" w:rsidTr="009F556C">
        <w:trPr>
          <w:gridAfter w:val="1"/>
          <w:wAfter w:w="200" w:type="dxa"/>
          <w:trHeight w:val="600"/>
        </w:trPr>
        <w:tc>
          <w:tcPr>
            <w:tcW w:w="901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56C" w:rsidRPr="009F556C" w:rsidRDefault="009F556C" w:rsidP="009F55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: Telecommuter defined as white-collar, paid worker using ICT device</w:t>
            </w:r>
            <w:r w:rsidR="00744B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ho work</w:t>
            </w:r>
            <w:r w:rsidR="00744B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rom home  </w:t>
            </w: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b: Telecommuter defined as white-collar, paid worker who </w:t>
            </w:r>
            <w:r w:rsidR="00744B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rks</w:t>
            </w:r>
            <w:r w:rsidRPr="009F55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rom home</w:t>
            </w:r>
          </w:p>
        </w:tc>
      </w:tr>
    </w:tbl>
    <w:p w:rsidR="00EE72CF" w:rsidRPr="009F556C" w:rsidRDefault="00EE72CF" w:rsidP="009F556C"/>
    <w:sectPr w:rsidR="00EE72CF" w:rsidRPr="009F556C" w:rsidSect="004B6371">
      <w:headerReference w:type="default" r:id="rId7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5EEC" w:rsidRDefault="000D5EEC">
      <w:pPr>
        <w:spacing w:after="0" w:line="240" w:lineRule="auto"/>
      </w:pPr>
      <w:r>
        <w:separator/>
      </w:r>
    </w:p>
  </w:endnote>
  <w:endnote w:type="continuationSeparator" w:id="0">
    <w:p w:rsidR="000D5EEC" w:rsidRDefault="000D5E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5EEC" w:rsidRDefault="000D5EEC">
      <w:pPr>
        <w:spacing w:after="0" w:line="240" w:lineRule="auto"/>
      </w:pPr>
      <w:r>
        <w:separator/>
      </w:r>
    </w:p>
  </w:footnote>
  <w:footnote w:type="continuationSeparator" w:id="0">
    <w:p w:rsidR="000D5EEC" w:rsidRDefault="000D5E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32588251"/>
      <w:docPartObj>
        <w:docPartGallery w:val="Page Numbers (Top of Page)"/>
        <w:docPartUnique/>
      </w:docPartObj>
    </w:sdtPr>
    <w:sdtEndPr/>
    <w:sdtContent>
      <w:p w:rsidR="008D7B32" w:rsidRDefault="008D7B3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0551" w:rsidRPr="00A40551">
          <w:rPr>
            <w:noProof/>
            <w:lang w:val="ko-KR"/>
          </w:rPr>
          <w:t>1</w:t>
        </w:r>
        <w:r>
          <w:fldChar w:fldCharType="end"/>
        </w:r>
      </w:p>
    </w:sdtContent>
  </w:sdt>
  <w:p w:rsidR="008D7B32" w:rsidRDefault="008D7B32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406AC2"/>
    <w:multiLevelType w:val="hybridMultilevel"/>
    <w:tmpl w:val="CB7032B0"/>
    <w:lvl w:ilvl="0" w:tplc="28189C1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220F6"/>
    <w:rsid w:val="00002072"/>
    <w:rsid w:val="000D03B5"/>
    <w:rsid w:val="000D5EEC"/>
    <w:rsid w:val="00100865"/>
    <w:rsid w:val="00132E4B"/>
    <w:rsid w:val="001337D7"/>
    <w:rsid w:val="00153F49"/>
    <w:rsid w:val="001F1E91"/>
    <w:rsid w:val="00203430"/>
    <w:rsid w:val="00203E6D"/>
    <w:rsid w:val="00280E46"/>
    <w:rsid w:val="002C20D8"/>
    <w:rsid w:val="002C5B49"/>
    <w:rsid w:val="003051AB"/>
    <w:rsid w:val="00336285"/>
    <w:rsid w:val="00350554"/>
    <w:rsid w:val="003E6158"/>
    <w:rsid w:val="0040486A"/>
    <w:rsid w:val="00423D63"/>
    <w:rsid w:val="00443D73"/>
    <w:rsid w:val="00457906"/>
    <w:rsid w:val="0046764F"/>
    <w:rsid w:val="00467FD3"/>
    <w:rsid w:val="004852E7"/>
    <w:rsid w:val="004930BC"/>
    <w:rsid w:val="004B6371"/>
    <w:rsid w:val="004E1588"/>
    <w:rsid w:val="0051351F"/>
    <w:rsid w:val="00517FE2"/>
    <w:rsid w:val="00541467"/>
    <w:rsid w:val="00541DFE"/>
    <w:rsid w:val="006220F6"/>
    <w:rsid w:val="00626836"/>
    <w:rsid w:val="006369A4"/>
    <w:rsid w:val="00672629"/>
    <w:rsid w:val="00691338"/>
    <w:rsid w:val="006B0538"/>
    <w:rsid w:val="006F7B84"/>
    <w:rsid w:val="00744B3A"/>
    <w:rsid w:val="00792AD2"/>
    <w:rsid w:val="007D5D58"/>
    <w:rsid w:val="008511A4"/>
    <w:rsid w:val="00866BFD"/>
    <w:rsid w:val="008A0C77"/>
    <w:rsid w:val="008B3251"/>
    <w:rsid w:val="008D7B32"/>
    <w:rsid w:val="008E4E89"/>
    <w:rsid w:val="008E70CC"/>
    <w:rsid w:val="00922A6D"/>
    <w:rsid w:val="00962078"/>
    <w:rsid w:val="009C0E1B"/>
    <w:rsid w:val="009D628F"/>
    <w:rsid w:val="009F15E9"/>
    <w:rsid w:val="009F556C"/>
    <w:rsid w:val="00A40551"/>
    <w:rsid w:val="00A82640"/>
    <w:rsid w:val="00AA6D40"/>
    <w:rsid w:val="00B06924"/>
    <w:rsid w:val="00B333D1"/>
    <w:rsid w:val="00B36E6C"/>
    <w:rsid w:val="00B53E8E"/>
    <w:rsid w:val="00B67A3C"/>
    <w:rsid w:val="00B84696"/>
    <w:rsid w:val="00BB51C3"/>
    <w:rsid w:val="00C53D18"/>
    <w:rsid w:val="00C62B55"/>
    <w:rsid w:val="00C6483F"/>
    <w:rsid w:val="00CF5AFF"/>
    <w:rsid w:val="00D32594"/>
    <w:rsid w:val="00D9010C"/>
    <w:rsid w:val="00DD3DBF"/>
    <w:rsid w:val="00E5282C"/>
    <w:rsid w:val="00E569F7"/>
    <w:rsid w:val="00E74A21"/>
    <w:rsid w:val="00EA0A4F"/>
    <w:rsid w:val="00EE4AE0"/>
    <w:rsid w:val="00EE72CF"/>
    <w:rsid w:val="00F623A9"/>
    <w:rsid w:val="00F90A06"/>
    <w:rsid w:val="00FB0432"/>
    <w:rsid w:val="00FF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658CC7-9600-40E8-AB5B-0ECACBFAC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20F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20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20F6"/>
  </w:style>
  <w:style w:type="paragraph" w:styleId="a4">
    <w:name w:val="footer"/>
    <w:basedOn w:val="a"/>
    <w:link w:val="Char0"/>
    <w:uiPriority w:val="99"/>
    <w:unhideWhenUsed/>
    <w:rsid w:val="006220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20F6"/>
  </w:style>
  <w:style w:type="character" w:styleId="a5">
    <w:name w:val="annotation reference"/>
    <w:basedOn w:val="a0"/>
    <w:uiPriority w:val="99"/>
    <w:semiHidden/>
    <w:unhideWhenUsed/>
    <w:rsid w:val="006220F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6220F6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6220F6"/>
  </w:style>
  <w:style w:type="paragraph" w:styleId="a7">
    <w:name w:val="Balloon Text"/>
    <w:basedOn w:val="a"/>
    <w:link w:val="Char2"/>
    <w:uiPriority w:val="99"/>
    <w:semiHidden/>
    <w:unhideWhenUsed/>
    <w:rsid w:val="006220F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6220F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 Spacing"/>
    <w:uiPriority w:val="1"/>
    <w:qFormat/>
    <w:rsid w:val="006220F6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Char"/>
    <w:rsid w:val="006220F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220F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220F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220F6"/>
    <w:rPr>
      <w:rFonts w:ascii="맑은 고딕" w:eastAsia="맑은 고딕" w:hAnsi="맑은 고딕"/>
      <w:noProof/>
    </w:rPr>
  </w:style>
  <w:style w:type="table" w:styleId="a9">
    <w:name w:val="Table Grid"/>
    <w:basedOn w:val="a1"/>
    <w:uiPriority w:val="39"/>
    <w:rsid w:val="00622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6220F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6220F6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6220F6"/>
  </w:style>
  <w:style w:type="paragraph" w:styleId="aa">
    <w:name w:val="List Paragraph"/>
    <w:basedOn w:val="a"/>
    <w:uiPriority w:val="34"/>
    <w:qFormat/>
    <w:rsid w:val="006220F6"/>
    <w:pPr>
      <w:ind w:leftChars="400" w:left="800"/>
    </w:pPr>
  </w:style>
  <w:style w:type="character" w:styleId="ab">
    <w:name w:val="Hyperlink"/>
    <w:basedOn w:val="a0"/>
    <w:uiPriority w:val="99"/>
    <w:unhideWhenUsed/>
    <w:rsid w:val="006220F6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6220F6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6220F6"/>
  </w:style>
  <w:style w:type="paragraph" w:styleId="ad">
    <w:name w:val="Normal (Web)"/>
    <w:basedOn w:val="a"/>
    <w:uiPriority w:val="99"/>
    <w:semiHidden/>
    <w:unhideWhenUsed/>
    <w:rsid w:val="008B325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2">
    <w:name w:val="확인되지 않은 멘션2"/>
    <w:basedOn w:val="a0"/>
    <w:uiPriority w:val="99"/>
    <w:semiHidden/>
    <w:unhideWhenUsed/>
    <w:rsid w:val="007D5D58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7D5D5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8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n-young Min</cp:lastModifiedBy>
  <cp:revision>2</cp:revision>
  <cp:lastPrinted>2022-12-04T01:53:00Z</cp:lastPrinted>
  <dcterms:created xsi:type="dcterms:W3CDTF">2023-02-04T10:38:00Z</dcterms:created>
  <dcterms:modified xsi:type="dcterms:W3CDTF">2023-02-04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6c2dbe739c75d02672167d643a305d1d6ba94b2e65074535c909761c06350a</vt:lpwstr>
  </property>
</Properties>
</file>